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9DC83" w14:textId="037AD181" w:rsidR="00016359" w:rsidRPr="005C421A" w:rsidRDefault="00016359" w:rsidP="00016359">
      <w:pPr>
        <w:rPr>
          <w:i/>
        </w:rPr>
      </w:pPr>
    </w:p>
    <w:p w14:paraId="13E469A2" w14:textId="338AB066" w:rsidR="00E31862" w:rsidRDefault="00E31862" w:rsidP="004C3BF7">
      <w:pPr>
        <w:pStyle w:val="ListParagraph"/>
        <w:numPr>
          <w:ilvl w:val="0"/>
          <w:numId w:val="1"/>
        </w:numPr>
        <w:rPr>
          <w:rFonts w:eastAsia="Arial Unicode MS"/>
        </w:rPr>
      </w:pPr>
      <w:r>
        <w:rPr>
          <w:rFonts w:eastAsia="Arial Unicode MS"/>
        </w:rPr>
        <w:t>Tell me about your health?</w:t>
      </w:r>
    </w:p>
    <w:p w14:paraId="5E9A1720" w14:textId="5B3ED0FD" w:rsidR="00BD0D2E" w:rsidRPr="00BD0D2E" w:rsidRDefault="00BD0D2E" w:rsidP="004C3BF7">
      <w:pPr>
        <w:pStyle w:val="ListParagraph"/>
        <w:numPr>
          <w:ilvl w:val="0"/>
          <w:numId w:val="1"/>
        </w:numPr>
        <w:rPr>
          <w:rFonts w:eastAsia="Arial Unicode MS"/>
        </w:rPr>
      </w:pPr>
      <w:r w:rsidRPr="00BD0D2E">
        <w:rPr>
          <w:rFonts w:eastAsia="Arial Unicode MS"/>
        </w:rPr>
        <w:t xml:space="preserve">Do you have any challenges managing your </w:t>
      </w:r>
      <w:r w:rsidR="00E31862">
        <w:rPr>
          <w:rFonts w:eastAsia="Arial Unicode MS"/>
        </w:rPr>
        <w:t xml:space="preserve">health or current </w:t>
      </w:r>
      <w:r w:rsidRPr="00BD0D2E">
        <w:rPr>
          <w:rFonts w:eastAsia="Arial Unicode MS"/>
        </w:rPr>
        <w:t>conditions?</w:t>
      </w:r>
    </w:p>
    <w:p w14:paraId="6300CAED" w14:textId="20F6DC79" w:rsidR="00BD0D2E" w:rsidRPr="00E063FD" w:rsidRDefault="00216012" w:rsidP="007F01B2">
      <w:pPr>
        <w:pStyle w:val="ListParagraph"/>
        <w:numPr>
          <w:ilvl w:val="1"/>
          <w:numId w:val="1"/>
        </w:numPr>
      </w:pPr>
      <w:r>
        <w:rPr>
          <w:rFonts w:eastAsia="Arial Unicode MS"/>
        </w:rPr>
        <w:t xml:space="preserve">If so, </w:t>
      </w:r>
      <w:r w:rsidR="00E31862">
        <w:rPr>
          <w:rFonts w:eastAsia="Arial Unicode MS"/>
        </w:rPr>
        <w:t>how do they affect your health overall?</w:t>
      </w:r>
    </w:p>
    <w:p w14:paraId="65EEC0B4" w14:textId="31B4D7A1" w:rsidR="003443D9" w:rsidRPr="00F613CF" w:rsidRDefault="003443D9" w:rsidP="003443D9">
      <w:pPr>
        <w:pStyle w:val="ListParagraph"/>
        <w:numPr>
          <w:ilvl w:val="0"/>
          <w:numId w:val="1"/>
        </w:numPr>
      </w:pPr>
      <w:r w:rsidRPr="005C421A">
        <w:rPr>
          <w:rFonts w:eastAsia="Arial Unicode MS"/>
        </w:rPr>
        <w:t xml:space="preserve">What can you think of that would help </w:t>
      </w:r>
      <w:r w:rsidRPr="001D28DD">
        <w:rPr>
          <w:rFonts w:eastAsia="Arial Unicode MS"/>
        </w:rPr>
        <w:t>you</w:t>
      </w:r>
      <w:r w:rsidRPr="005C421A">
        <w:rPr>
          <w:rFonts w:eastAsia="Arial Unicode MS"/>
        </w:rPr>
        <w:t xml:space="preserve"> manage your </w:t>
      </w:r>
      <w:r w:rsidR="00E31862">
        <w:rPr>
          <w:rFonts w:eastAsia="Arial Unicode MS"/>
        </w:rPr>
        <w:t xml:space="preserve">health or </w:t>
      </w:r>
      <w:r w:rsidRPr="005C421A">
        <w:rPr>
          <w:rFonts w:eastAsia="Arial Unicode MS"/>
        </w:rPr>
        <w:t>conditions better?</w:t>
      </w:r>
    </w:p>
    <w:p w14:paraId="6E5946D8" w14:textId="4123BA6E" w:rsidR="00372893" w:rsidRDefault="00F613CF" w:rsidP="007F01B2">
      <w:pPr>
        <w:pStyle w:val="ListParagraph"/>
        <w:numPr>
          <w:ilvl w:val="1"/>
          <w:numId w:val="1"/>
        </w:numPr>
      </w:pPr>
      <w:r>
        <w:t>What specific aspects of your co</w:t>
      </w:r>
      <w:r w:rsidR="00372893">
        <w:t>nditions do you need help with?</w:t>
      </w:r>
    </w:p>
    <w:p w14:paraId="789C4F56" w14:textId="5F4E0336" w:rsidR="00216012" w:rsidRDefault="00E31862" w:rsidP="007F01B2">
      <w:pPr>
        <w:pStyle w:val="ListParagraph"/>
        <w:numPr>
          <w:ilvl w:val="1"/>
          <w:numId w:val="1"/>
        </w:numPr>
      </w:pPr>
      <w:r>
        <w:t>How do you m</w:t>
      </w:r>
      <w:r w:rsidR="00216012">
        <w:t>anag</w:t>
      </w:r>
      <w:r>
        <w:t xml:space="preserve">e </w:t>
      </w:r>
      <w:r w:rsidR="00216012">
        <w:t>the</w:t>
      </w:r>
      <w:r w:rsidR="003B661C">
        <w:t xml:space="preserve"> signs/symptoms of your condition</w:t>
      </w:r>
      <w:r w:rsidR="007F01B2">
        <w:t>(s)</w:t>
      </w:r>
      <w:r w:rsidR="00F613CF">
        <w:t xml:space="preserve">?  </w:t>
      </w:r>
    </w:p>
    <w:p w14:paraId="0936382A" w14:textId="0B7BAF30" w:rsidR="007F01B2" w:rsidRDefault="00F613CF" w:rsidP="007F01B2">
      <w:pPr>
        <w:pStyle w:val="ListParagraph"/>
        <w:numPr>
          <w:ilvl w:val="1"/>
          <w:numId w:val="1"/>
        </w:numPr>
      </w:pPr>
      <w:r>
        <w:t>How could this help be delive</w:t>
      </w:r>
      <w:r w:rsidR="00216012">
        <w:t>red to you?</w:t>
      </w:r>
    </w:p>
    <w:p w14:paraId="6F31EE40" w14:textId="22FC76B7" w:rsidR="00C37472" w:rsidRDefault="007F01B2" w:rsidP="007F01B2">
      <w:pPr>
        <w:pStyle w:val="ListParagraph"/>
        <w:numPr>
          <w:ilvl w:val="1"/>
          <w:numId w:val="1"/>
        </w:numPr>
      </w:pPr>
      <w:r>
        <w:t>Is there a technology that would help you manage your conditions?</w:t>
      </w:r>
    </w:p>
    <w:p w14:paraId="1A764E76" w14:textId="77777777" w:rsidR="00E31862" w:rsidRDefault="0072702C" w:rsidP="0072702C">
      <w:pPr>
        <w:pStyle w:val="ListParagraph"/>
        <w:numPr>
          <w:ilvl w:val="1"/>
          <w:numId w:val="1"/>
        </w:numPr>
      </w:pPr>
      <w:r>
        <w:t xml:space="preserve">We are also interested how men and women manage their conditions. </w:t>
      </w:r>
    </w:p>
    <w:p w14:paraId="57DFCF30" w14:textId="401C585A" w:rsidR="00E31862" w:rsidRDefault="003443D9" w:rsidP="00E31862">
      <w:pPr>
        <w:pStyle w:val="ListParagraph"/>
        <w:numPr>
          <w:ilvl w:val="2"/>
          <w:numId w:val="1"/>
        </w:numPr>
      </w:pPr>
      <w:r>
        <w:t xml:space="preserve">In your opinion, do you think men and women </w:t>
      </w:r>
      <w:r w:rsidR="0072702C">
        <w:t>need different kinds</w:t>
      </w:r>
      <w:r w:rsidR="00531242">
        <w:t xml:space="preserve"> </w:t>
      </w:r>
      <w:r>
        <w:t>of he</w:t>
      </w:r>
      <w:r w:rsidR="0072702C">
        <w:t>lp to manage their conditions?</w:t>
      </w:r>
      <w:r w:rsidR="00E16A9A">
        <w:t xml:space="preserve">  </w:t>
      </w:r>
    </w:p>
    <w:p w14:paraId="746B231A" w14:textId="17CABDCB" w:rsidR="003276D4" w:rsidRPr="005C421A" w:rsidRDefault="00E16A9A" w:rsidP="00E31862">
      <w:pPr>
        <w:pStyle w:val="ListParagraph"/>
        <w:numPr>
          <w:ilvl w:val="2"/>
          <w:numId w:val="1"/>
        </w:numPr>
      </w:pPr>
      <w:r>
        <w:t xml:space="preserve">If so, how would </w:t>
      </w:r>
      <w:r w:rsidR="00216012">
        <w:t>this type</w:t>
      </w:r>
      <w:r>
        <w:t xml:space="preserve"> of help differ?</w:t>
      </w:r>
      <w:r w:rsidR="0072702C">
        <w:t xml:space="preserve"> Why or why not?</w:t>
      </w:r>
    </w:p>
    <w:p w14:paraId="7F2F3C98" w14:textId="3BB94A3C" w:rsidR="00362F17" w:rsidRPr="00D20707" w:rsidRDefault="005C421A" w:rsidP="006024A2">
      <w:pPr>
        <w:pStyle w:val="ListParagraph"/>
        <w:numPr>
          <w:ilvl w:val="0"/>
          <w:numId w:val="1"/>
        </w:numPr>
      </w:pPr>
      <w:r w:rsidRPr="005C421A">
        <w:rPr>
          <w:rFonts w:eastAsia="Arial Unicode MS"/>
        </w:rPr>
        <w:t>What do you think would help your healthcare providers manage your condition(s) better?</w:t>
      </w:r>
    </w:p>
    <w:p w14:paraId="479AEFE5" w14:textId="77777777" w:rsidR="00D20707" w:rsidRPr="003276D4" w:rsidRDefault="00D20707" w:rsidP="00D20707">
      <w:pPr>
        <w:pStyle w:val="ListParagraph"/>
        <w:ind w:left="1440"/>
      </w:pPr>
    </w:p>
    <w:p w14:paraId="486AE333" w14:textId="4EDE0C80" w:rsidR="00D20707" w:rsidRPr="00362F17" w:rsidRDefault="00D20707" w:rsidP="00D20707">
      <w:pPr>
        <w:ind w:firstLine="720"/>
      </w:pPr>
      <w:r w:rsidRPr="00362F17">
        <w:t xml:space="preserve">We will be looking at new ways to improve healthcare. We would like to create a new clinic at William Osler Health System that is made up of different kinds of health care providers working together. </w:t>
      </w:r>
    </w:p>
    <w:p w14:paraId="18D542A8" w14:textId="77777777" w:rsidR="00D20707" w:rsidRPr="00362F17" w:rsidRDefault="00D20707" w:rsidP="008C0C0E"/>
    <w:p w14:paraId="3DBC5728" w14:textId="1D6AEDFD" w:rsidR="003276D4" w:rsidRDefault="00704469" w:rsidP="003276D4">
      <w:pPr>
        <w:pStyle w:val="ListParagraph"/>
        <w:numPr>
          <w:ilvl w:val="0"/>
          <w:numId w:val="1"/>
        </w:numPr>
      </w:pPr>
      <w:r>
        <w:t xml:space="preserve">What do you </w:t>
      </w:r>
      <w:r w:rsidR="00E31862">
        <w:t>think about a new clinic with different kinds of health providers at one site?</w:t>
      </w:r>
    </w:p>
    <w:p w14:paraId="6103D43C" w14:textId="6AF1D9D6" w:rsidR="00E31862" w:rsidRDefault="00E31862" w:rsidP="00E31862">
      <w:pPr>
        <w:pStyle w:val="ListParagraph"/>
        <w:numPr>
          <w:ilvl w:val="1"/>
          <w:numId w:val="1"/>
        </w:numPr>
      </w:pPr>
      <w:r w:rsidRPr="005C421A">
        <w:t>Probe: Do you have any other doctors or clinics that work in a similar way?</w:t>
      </w:r>
      <w:r>
        <w:t xml:space="preserve">  If yes, please describe this clinic/process.</w:t>
      </w:r>
    </w:p>
    <w:p w14:paraId="2A38D303" w14:textId="77777777" w:rsidR="00E31862" w:rsidRDefault="00E31862" w:rsidP="00E31862">
      <w:pPr>
        <w:pStyle w:val="ListParagraph"/>
        <w:ind w:left="2160"/>
      </w:pPr>
    </w:p>
    <w:p w14:paraId="4DDD2623" w14:textId="0A684459" w:rsidR="00E31862" w:rsidRPr="005C421A" w:rsidRDefault="00704469" w:rsidP="00E31862">
      <w:pPr>
        <w:pStyle w:val="ListParagraph"/>
        <w:numPr>
          <w:ilvl w:val="0"/>
          <w:numId w:val="1"/>
        </w:numPr>
      </w:pPr>
      <w:r>
        <w:t>Is there anything that could be improved</w:t>
      </w:r>
      <w:r w:rsidR="009E1C88">
        <w:t xml:space="preserve"> or you dislike</w:t>
      </w:r>
      <w:r w:rsidR="00E31862">
        <w:t xml:space="preserve"> your experience with seeking care?</w:t>
      </w:r>
    </w:p>
    <w:p w14:paraId="6C919522" w14:textId="2250E779" w:rsidR="005C421A" w:rsidRPr="005C421A" w:rsidRDefault="00E31862" w:rsidP="005C421A">
      <w:pPr>
        <w:pStyle w:val="ListParagraph"/>
        <w:numPr>
          <w:ilvl w:val="0"/>
          <w:numId w:val="1"/>
        </w:numPr>
      </w:pPr>
      <w:r>
        <w:rPr>
          <w:rFonts w:eastAsia="Arial Unicode MS"/>
        </w:rPr>
        <w:t xml:space="preserve">What type of setup would work best for you </w:t>
      </w:r>
      <w:bookmarkStart w:id="0" w:name="_GoBack"/>
      <w:r>
        <w:rPr>
          <w:rFonts w:eastAsia="Arial Unicode MS"/>
        </w:rPr>
        <w:t xml:space="preserve">when </w:t>
      </w:r>
      <w:bookmarkEnd w:id="0"/>
      <w:r>
        <w:rPr>
          <w:rFonts w:eastAsia="Arial Unicode MS"/>
        </w:rPr>
        <w:t>you come in for appointments?</w:t>
      </w:r>
      <w:r w:rsidR="005C421A" w:rsidRPr="005C421A">
        <w:rPr>
          <w:rFonts w:eastAsia="Arial Unicode MS"/>
        </w:rPr>
        <w:t xml:space="preserve"> </w:t>
      </w:r>
    </w:p>
    <w:p w14:paraId="09C7586E" w14:textId="421B98FB" w:rsidR="00280978" w:rsidRDefault="00280978" w:rsidP="00280978">
      <w:pPr>
        <w:pStyle w:val="ListParagraph"/>
        <w:numPr>
          <w:ilvl w:val="0"/>
          <w:numId w:val="1"/>
        </w:numPr>
      </w:pPr>
      <w:r>
        <w:t xml:space="preserve">How do you think your </w:t>
      </w:r>
      <w:r w:rsidR="00B30BA5">
        <w:t>clinicians</w:t>
      </w:r>
      <w:r>
        <w:t xml:space="preserve"> should work together? </w:t>
      </w:r>
    </w:p>
    <w:p w14:paraId="685E9249" w14:textId="4FCEAC56" w:rsidR="00280978" w:rsidRDefault="00280978" w:rsidP="00280978">
      <w:pPr>
        <w:pStyle w:val="ListParagraph"/>
        <w:numPr>
          <w:ilvl w:val="1"/>
          <w:numId w:val="1"/>
        </w:numPr>
      </w:pPr>
      <w:r>
        <w:t xml:space="preserve">Probe: Say you have a question or need help from a </w:t>
      </w:r>
      <w:r w:rsidR="0072702C">
        <w:t>health care provider</w:t>
      </w:r>
      <w:r>
        <w:t>, w</w:t>
      </w:r>
      <w:r w:rsidR="00CC713D">
        <w:t xml:space="preserve">ho do you want to contact </w:t>
      </w:r>
      <w:r>
        <w:t xml:space="preserve">about </w:t>
      </w:r>
      <w:r w:rsidR="00CC713D">
        <w:t xml:space="preserve">your </w:t>
      </w:r>
      <w:r w:rsidR="0072702C">
        <w:t>care (i.e. a nurse practitioner?)</w:t>
      </w:r>
    </w:p>
    <w:p w14:paraId="6141FD2A" w14:textId="1188AB43" w:rsidR="00303774" w:rsidRDefault="00704469" w:rsidP="00280978">
      <w:pPr>
        <w:pStyle w:val="ListParagraph"/>
        <w:numPr>
          <w:ilvl w:val="1"/>
          <w:numId w:val="1"/>
        </w:numPr>
      </w:pPr>
      <w:r>
        <w:t>Probe: Who would you want available to talk to?</w:t>
      </w:r>
      <w:r w:rsidR="00E31862">
        <w:t xml:space="preserve"> </w:t>
      </w:r>
    </w:p>
    <w:p w14:paraId="431EE296" w14:textId="3F64E950" w:rsidR="00E31862" w:rsidRDefault="00E31862" w:rsidP="00E31862">
      <w:pPr>
        <w:pStyle w:val="ListParagraph"/>
        <w:numPr>
          <w:ilvl w:val="2"/>
          <w:numId w:val="1"/>
        </w:numPr>
      </w:pPr>
      <w:r>
        <w:t xml:space="preserve">Is the role important to you? A Nurse/Doctor/Pharmacist? </w:t>
      </w:r>
    </w:p>
    <w:p w14:paraId="67A61D14" w14:textId="7B44AAB2" w:rsidR="00704469" w:rsidRDefault="00E31862" w:rsidP="00E31862">
      <w:pPr>
        <w:pStyle w:val="ListParagraph"/>
        <w:numPr>
          <w:ilvl w:val="0"/>
          <w:numId w:val="1"/>
        </w:numPr>
      </w:pPr>
      <w:r>
        <w:t>Do you monitor any physiological measures at home right now?</w:t>
      </w:r>
    </w:p>
    <w:p w14:paraId="14556EDF" w14:textId="73136F87" w:rsidR="00E31862" w:rsidRDefault="00E31862" w:rsidP="00E31862">
      <w:pPr>
        <w:pStyle w:val="ListParagraph"/>
        <w:numPr>
          <w:ilvl w:val="1"/>
          <w:numId w:val="1"/>
        </w:numPr>
      </w:pPr>
      <w:r>
        <w:t>Probe: Blood pressure, Blood sugar, etc.?</w:t>
      </w:r>
    </w:p>
    <w:p w14:paraId="4BAA7E96" w14:textId="77777777" w:rsidR="00E31862" w:rsidRDefault="00E31862" w:rsidP="00E31862">
      <w:pPr>
        <w:pStyle w:val="ListParagraph"/>
        <w:ind w:left="2160"/>
      </w:pPr>
    </w:p>
    <w:p w14:paraId="639799FF" w14:textId="36799DB3" w:rsidR="006C7546" w:rsidRDefault="006C7546" w:rsidP="006C7546">
      <w:pPr>
        <w:ind w:firstLine="720"/>
      </w:pPr>
      <w:r w:rsidRPr="00362F17">
        <w:t xml:space="preserve">We </w:t>
      </w:r>
      <w:r w:rsidR="00E31862">
        <w:t>are interested in</w:t>
      </w:r>
      <w:r w:rsidRPr="00362F17">
        <w:t xml:space="preserve"> using a new type of technology within the clinic called telemonitoring. Telemonitoring is a way for clinicians to monitor your health in-between appointments. </w:t>
      </w:r>
      <w:r w:rsidR="00E31862">
        <w:t xml:space="preserve">Telemonitoring can </w:t>
      </w:r>
      <w:r w:rsidRPr="00362F17">
        <w:t>monitor your chronic condition</w:t>
      </w:r>
      <w:r>
        <w:t>(</w:t>
      </w:r>
      <w:r w:rsidRPr="00362F17">
        <w:t>s</w:t>
      </w:r>
      <w:r>
        <w:t>)</w:t>
      </w:r>
      <w:r w:rsidRPr="00362F17">
        <w:t xml:space="preserve"> at home, for example taking your blood pressure or answering questions about your symptoms. All this information is sent to your clinicians. </w:t>
      </w:r>
    </w:p>
    <w:p w14:paraId="2CD78860" w14:textId="77777777" w:rsidR="006C7546" w:rsidRDefault="006C7546" w:rsidP="00A73B5B"/>
    <w:p w14:paraId="37ABF660" w14:textId="5457CCD0" w:rsidR="005C421A" w:rsidRDefault="007F10AB" w:rsidP="005C421A">
      <w:pPr>
        <w:pStyle w:val="ListParagraph"/>
        <w:numPr>
          <w:ilvl w:val="0"/>
          <w:numId w:val="1"/>
        </w:numPr>
      </w:pPr>
      <w:r>
        <w:t>D</w:t>
      </w:r>
      <w:r w:rsidR="005C421A" w:rsidRPr="005C421A">
        <w:t xml:space="preserve">o you think a telemonitoring </w:t>
      </w:r>
      <w:r w:rsidR="00EF06D3">
        <w:t>system</w:t>
      </w:r>
      <w:r>
        <w:t xml:space="preserve"> </w:t>
      </w:r>
      <w:r w:rsidR="00EF06D3">
        <w:t>could</w:t>
      </w:r>
      <w:r w:rsidR="005C421A" w:rsidRPr="005C421A">
        <w:t xml:space="preserve"> be helpful for </w:t>
      </w:r>
      <w:r>
        <w:t xml:space="preserve">you, </w:t>
      </w:r>
      <w:r w:rsidR="0072702C">
        <w:t xml:space="preserve">in </w:t>
      </w:r>
      <w:r w:rsidR="005C421A" w:rsidRPr="005C421A">
        <w:t>managing multiple chronic conditions?</w:t>
      </w:r>
      <w:r>
        <w:t xml:space="preserve"> </w:t>
      </w:r>
      <w:r w:rsidR="0072702C">
        <w:t xml:space="preserve"> How so?</w:t>
      </w:r>
    </w:p>
    <w:p w14:paraId="6217ABAB" w14:textId="77777777" w:rsidR="000D2ED7" w:rsidRDefault="000D2ED7" w:rsidP="000D2ED7">
      <w:pPr>
        <w:pStyle w:val="ListParagraph"/>
        <w:numPr>
          <w:ilvl w:val="1"/>
          <w:numId w:val="1"/>
        </w:numPr>
      </w:pPr>
      <w:r>
        <w:t xml:space="preserve">Probe: </w:t>
      </w:r>
      <w:r w:rsidR="00530E41">
        <w:t xml:space="preserve">Could you see yourself using this at home? </w:t>
      </w:r>
      <w:r>
        <w:t>If so, in what way?</w:t>
      </w:r>
    </w:p>
    <w:p w14:paraId="6FE51FF7" w14:textId="2BCF9F17" w:rsidR="008C0C0E" w:rsidRDefault="000D2ED7" w:rsidP="000D2ED7">
      <w:pPr>
        <w:pStyle w:val="ListParagraph"/>
        <w:numPr>
          <w:ilvl w:val="1"/>
          <w:numId w:val="1"/>
        </w:numPr>
      </w:pPr>
      <w:r>
        <w:lastRenderedPageBreak/>
        <w:t xml:space="preserve">Probe: What </w:t>
      </w:r>
      <w:r w:rsidR="00E31862">
        <w:t>would work for you</w:t>
      </w:r>
      <w:r>
        <w:t>?</w:t>
      </w:r>
      <w:r w:rsidR="00E31862">
        <w:t xml:space="preserve"> Why?</w:t>
      </w:r>
    </w:p>
    <w:p w14:paraId="2B93CC59" w14:textId="44832523" w:rsidR="008C0C0E" w:rsidRDefault="008C0C0E" w:rsidP="008C0C0E">
      <w:pPr>
        <w:pStyle w:val="ListParagraph"/>
        <w:numPr>
          <w:ilvl w:val="1"/>
          <w:numId w:val="1"/>
        </w:numPr>
      </w:pPr>
      <w:r>
        <w:t xml:space="preserve">Probe: </w:t>
      </w:r>
      <w:r w:rsidR="00530E41">
        <w:t>Do you see any challenges</w:t>
      </w:r>
      <w:r w:rsidR="0072702C">
        <w:t xml:space="preserve"> with it</w:t>
      </w:r>
      <w:r w:rsidR="00530E41">
        <w:t xml:space="preserve">? </w:t>
      </w:r>
    </w:p>
    <w:p w14:paraId="1890904A" w14:textId="7EA16365" w:rsidR="00530E41" w:rsidRPr="005C421A" w:rsidRDefault="008C0C0E" w:rsidP="000D2ED7">
      <w:pPr>
        <w:pStyle w:val="ListParagraph"/>
        <w:numPr>
          <w:ilvl w:val="1"/>
          <w:numId w:val="1"/>
        </w:numPr>
      </w:pPr>
      <w:r>
        <w:t xml:space="preserve">Probe: </w:t>
      </w:r>
      <w:r w:rsidR="00E31862">
        <w:t>Do you foresee any</w:t>
      </w:r>
      <w:r>
        <w:t xml:space="preserve"> specific challenges to being a man or a </w:t>
      </w:r>
      <w:r w:rsidR="000D2ED7">
        <w:t>woma</w:t>
      </w:r>
      <w:r>
        <w:t>n</w:t>
      </w:r>
      <w:r w:rsidR="0072702C">
        <w:t xml:space="preserve"> using a system like this</w:t>
      </w:r>
      <w:r>
        <w:t xml:space="preserve">? </w:t>
      </w:r>
      <w:r w:rsidR="00530E41">
        <w:t>Are there any road-blocks?</w:t>
      </w:r>
      <w:r w:rsidR="000D2ED7" w:rsidRPr="000D2ED7">
        <w:t xml:space="preserve"> </w:t>
      </w:r>
      <w:r w:rsidR="000D2ED7">
        <w:t>Why or why not?</w:t>
      </w:r>
      <w:r w:rsidR="000D2ED7" w:rsidRPr="005C421A">
        <w:t xml:space="preserve"> </w:t>
      </w:r>
      <w:r w:rsidR="000D2ED7">
        <w:t xml:space="preserve"> </w:t>
      </w:r>
    </w:p>
    <w:p w14:paraId="438B7721" w14:textId="49B3CF02" w:rsidR="009E1C88" w:rsidRPr="005C421A" w:rsidRDefault="00530E41" w:rsidP="009E1C88">
      <w:pPr>
        <w:pStyle w:val="ListParagraph"/>
        <w:numPr>
          <w:ilvl w:val="0"/>
          <w:numId w:val="1"/>
        </w:numPr>
      </w:pPr>
      <w:r>
        <w:t xml:space="preserve">Do you see </w:t>
      </w:r>
      <w:r w:rsidR="009E1C88">
        <w:t xml:space="preserve">have any ideas </w:t>
      </w:r>
      <w:r w:rsidR="00E31862">
        <w:t>of</w:t>
      </w:r>
      <w:r w:rsidR="009E1C88">
        <w:t xml:space="preserve"> features we could </w:t>
      </w:r>
      <w:r w:rsidR="00E31862">
        <w:t>develop</w:t>
      </w:r>
      <w:r w:rsidR="009E1C88">
        <w:t xml:space="preserve"> that would be helpful to you</w:t>
      </w:r>
      <w:r>
        <w:t xml:space="preserve">? Why or why not?  </w:t>
      </w:r>
      <w:r w:rsidR="00E16A9A">
        <w:t xml:space="preserve"> </w:t>
      </w:r>
    </w:p>
    <w:p w14:paraId="18A97ED4" w14:textId="796D7FD1" w:rsidR="005C421A" w:rsidRDefault="00E31862" w:rsidP="00E31862">
      <w:pPr>
        <w:pStyle w:val="ListParagraph"/>
        <w:numPr>
          <w:ilvl w:val="1"/>
          <w:numId w:val="1"/>
        </w:numPr>
      </w:pPr>
      <w:r>
        <w:t>Probe: W</w:t>
      </w:r>
      <w:r w:rsidR="008C0C0E">
        <w:t>hat would be the most useful things it could do</w:t>
      </w:r>
      <w:r>
        <w:t xml:space="preserve"> for you</w:t>
      </w:r>
      <w:r w:rsidR="008C0C0E">
        <w:t xml:space="preserve">? </w:t>
      </w:r>
    </w:p>
    <w:p w14:paraId="12B4083C" w14:textId="77777777" w:rsidR="009E1C88" w:rsidRDefault="008C0C0E" w:rsidP="008C0C0E">
      <w:pPr>
        <w:pStyle w:val="ListParagraph"/>
        <w:numPr>
          <w:ilvl w:val="1"/>
          <w:numId w:val="1"/>
        </w:numPr>
      </w:pPr>
      <w:r>
        <w:t xml:space="preserve">Probe: What kinds of things would you add in? </w:t>
      </w:r>
    </w:p>
    <w:p w14:paraId="793F10E8" w14:textId="77777777" w:rsidR="00E31862" w:rsidRDefault="000D2ED7" w:rsidP="000D2ED7">
      <w:pPr>
        <w:pStyle w:val="ListParagraph"/>
        <w:numPr>
          <w:ilvl w:val="0"/>
          <w:numId w:val="1"/>
        </w:numPr>
      </w:pPr>
      <w:r>
        <w:t xml:space="preserve">Is this something you could use for a long time? </w:t>
      </w:r>
    </w:p>
    <w:p w14:paraId="1AEA0B4A" w14:textId="75EAEA1F" w:rsidR="00AF6359" w:rsidRPr="0079397F" w:rsidRDefault="00E31862" w:rsidP="00E31862">
      <w:pPr>
        <w:pStyle w:val="ListParagraph"/>
        <w:numPr>
          <w:ilvl w:val="1"/>
          <w:numId w:val="1"/>
        </w:numPr>
      </w:pPr>
      <w:r>
        <w:t xml:space="preserve">Probe: </w:t>
      </w:r>
      <w:r w:rsidR="00AF6359">
        <w:t>How long would you use it</w:t>
      </w:r>
      <w:r w:rsidR="000D2ED7">
        <w:t xml:space="preserve"> for</w:t>
      </w:r>
      <w:r w:rsidR="00AF6359">
        <w:t>?</w:t>
      </w:r>
    </w:p>
    <w:p w14:paraId="0DE19910" w14:textId="16668BC8" w:rsidR="00016359" w:rsidRPr="0079397F" w:rsidRDefault="00016359" w:rsidP="00016359">
      <w:pPr>
        <w:rPr>
          <w:i/>
        </w:rPr>
      </w:pPr>
      <w:r w:rsidRPr="0079397F">
        <w:rPr>
          <w:i/>
        </w:rPr>
        <w:t xml:space="preserve"> </w:t>
      </w:r>
    </w:p>
    <w:p w14:paraId="22B9BB1A" w14:textId="7C20EA4D" w:rsidR="00016359" w:rsidRPr="0079397F" w:rsidRDefault="00016359" w:rsidP="0079397F">
      <w:r w:rsidRPr="0079397F">
        <w:t>T</w:t>
      </w:r>
      <w:r w:rsidR="000D2ED7">
        <w:t xml:space="preserve">hank you for your time today. </w:t>
      </w:r>
      <w:r w:rsidRPr="0079397F">
        <w:t>The information you shared is</w:t>
      </w:r>
    </w:p>
    <w:p w14:paraId="689146EC" w14:textId="21380607" w:rsidR="0079397F" w:rsidRDefault="00016359" w:rsidP="0079397F">
      <w:pPr>
        <w:pStyle w:val="CommentText"/>
        <w:rPr>
          <w:sz w:val="24"/>
          <w:szCs w:val="24"/>
        </w:rPr>
      </w:pPr>
      <w:r w:rsidRPr="0079397F">
        <w:rPr>
          <w:sz w:val="24"/>
          <w:szCs w:val="24"/>
        </w:rPr>
        <w:t xml:space="preserve">very </w:t>
      </w:r>
      <w:r w:rsidR="001D28DD" w:rsidRPr="0079397F">
        <w:rPr>
          <w:sz w:val="24"/>
          <w:szCs w:val="24"/>
        </w:rPr>
        <w:t>important</w:t>
      </w:r>
      <w:r w:rsidRPr="0079397F">
        <w:rPr>
          <w:sz w:val="24"/>
          <w:szCs w:val="24"/>
        </w:rPr>
        <w:t xml:space="preserve"> to the team and to helping us c</w:t>
      </w:r>
      <w:r w:rsidR="001D28DD" w:rsidRPr="0079397F">
        <w:rPr>
          <w:sz w:val="24"/>
          <w:szCs w:val="24"/>
        </w:rPr>
        <w:t>ontinue to improve patient care</w:t>
      </w:r>
      <w:r w:rsidRPr="0079397F">
        <w:rPr>
          <w:sz w:val="24"/>
          <w:szCs w:val="24"/>
        </w:rPr>
        <w:t>.</w:t>
      </w:r>
      <w:r w:rsidR="00003603">
        <w:rPr>
          <w:sz w:val="24"/>
          <w:szCs w:val="24"/>
        </w:rPr>
        <w:t xml:space="preserve"> </w:t>
      </w:r>
    </w:p>
    <w:p w14:paraId="681A2E6A" w14:textId="77777777" w:rsidR="000D2ED7" w:rsidRDefault="000D2ED7" w:rsidP="0079397F">
      <w:pPr>
        <w:pStyle w:val="CommentText"/>
        <w:rPr>
          <w:sz w:val="24"/>
          <w:szCs w:val="24"/>
        </w:rPr>
      </w:pPr>
    </w:p>
    <w:p w14:paraId="5D7B137C" w14:textId="77777777" w:rsidR="002C619D" w:rsidRDefault="0079397F" w:rsidP="00016359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79397F">
        <w:rPr>
          <w:sz w:val="24"/>
          <w:szCs w:val="24"/>
        </w:rPr>
        <w:t xml:space="preserve">If we have any follow up questions, may we contact you? </w:t>
      </w:r>
    </w:p>
    <w:p w14:paraId="5389C247" w14:textId="76595E14" w:rsidR="00016359" w:rsidRPr="0079397F" w:rsidRDefault="000D2ED7" w:rsidP="00016359">
      <w:pPr>
        <w:pStyle w:val="CommentText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n the future, w</w:t>
      </w:r>
      <w:r w:rsidR="008C0C0E">
        <w:rPr>
          <w:sz w:val="24"/>
          <w:szCs w:val="24"/>
        </w:rPr>
        <w:t xml:space="preserve">ould you be interested in participating in actually using </w:t>
      </w:r>
      <w:r w:rsidR="002C619D">
        <w:rPr>
          <w:sz w:val="24"/>
          <w:szCs w:val="24"/>
        </w:rPr>
        <w:t>TM</w:t>
      </w:r>
      <w:r w:rsidR="008C0C0E">
        <w:rPr>
          <w:sz w:val="24"/>
          <w:szCs w:val="24"/>
        </w:rPr>
        <w:t xml:space="preserve"> when we get to that stage?</w:t>
      </w:r>
    </w:p>
    <w:p w14:paraId="62C2D971" w14:textId="55A75D61" w:rsidR="00D021F3" w:rsidRDefault="00016359" w:rsidP="007643EF">
      <w:pPr>
        <w:pStyle w:val="ListParagraph"/>
        <w:numPr>
          <w:ilvl w:val="0"/>
          <w:numId w:val="1"/>
        </w:numPr>
      </w:pPr>
      <w:r w:rsidRPr="0079397F">
        <w:t>Is there</w:t>
      </w:r>
      <w:r w:rsidRPr="005C421A">
        <w:t xml:space="preserve"> anything else you would like to discuss before we </w:t>
      </w:r>
      <w:r w:rsidR="00AB4884">
        <w:t>end</w:t>
      </w:r>
      <w:r w:rsidRPr="005C421A">
        <w:t xml:space="preserve"> the interview?</w:t>
      </w:r>
    </w:p>
    <w:p w14:paraId="10B62A35" w14:textId="77777777" w:rsidR="002C619D" w:rsidRDefault="002C619D" w:rsidP="002C619D">
      <w:pPr>
        <w:ind w:left="1080"/>
      </w:pPr>
    </w:p>
    <w:sectPr w:rsidR="002C619D" w:rsidSect="0042360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56BF7" w14:textId="77777777" w:rsidR="00871A54" w:rsidRDefault="00871A54" w:rsidP="004F683F">
      <w:r>
        <w:separator/>
      </w:r>
    </w:p>
  </w:endnote>
  <w:endnote w:type="continuationSeparator" w:id="0">
    <w:p w14:paraId="7AD26445" w14:textId="77777777" w:rsidR="00871A54" w:rsidRDefault="00871A54" w:rsidP="004F6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D0989" w14:textId="77777777" w:rsidR="00871A54" w:rsidRDefault="00871A54" w:rsidP="004F683F">
      <w:r>
        <w:separator/>
      </w:r>
    </w:p>
  </w:footnote>
  <w:footnote w:type="continuationSeparator" w:id="0">
    <w:p w14:paraId="42A68999" w14:textId="77777777" w:rsidR="00871A54" w:rsidRDefault="00871A54" w:rsidP="004F68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3995E" w14:textId="3CD8769F" w:rsidR="004F683F" w:rsidRPr="00F55AAF" w:rsidRDefault="004F683F" w:rsidP="004F683F">
    <w:pPr>
      <w:rPr>
        <w:rFonts w:ascii="Arial Narrow" w:hAnsi="Arial Narrow" w:cs="Arial"/>
        <w:sz w:val="20"/>
        <w:szCs w:val="20"/>
      </w:rPr>
    </w:pPr>
    <w:r w:rsidRPr="00F55AAF">
      <w:rPr>
        <w:rFonts w:ascii="Arial Narrow" w:hAnsi="Arial Narrow" w:cs="Arial"/>
        <w:sz w:val="20"/>
        <w:szCs w:val="20"/>
      </w:rPr>
      <w:t xml:space="preserve">Appendix </w:t>
    </w:r>
    <w:r>
      <w:rPr>
        <w:rFonts w:ascii="Arial Narrow" w:hAnsi="Arial Narrow" w:cs="Arial"/>
        <w:sz w:val="20"/>
        <w:szCs w:val="20"/>
      </w:rPr>
      <w:t xml:space="preserve">A (2): Patient Interview Questions: </w:t>
    </w:r>
    <w:r w:rsidRPr="00F55AAF">
      <w:rPr>
        <w:rFonts w:ascii="Arial Narrow" w:hAnsi="Arial Narrow" w:cs="Arial Narrow"/>
        <w:sz w:val="20"/>
        <w:szCs w:val="20"/>
      </w:rPr>
      <w:t>Telemonitoring in an Integrated Chronic Disease Management Clinic:  A New Model of Care for Complex Patients with Multiple Chronic Conditions</w:t>
    </w:r>
  </w:p>
  <w:p w14:paraId="23BB5DFE" w14:textId="77777777" w:rsidR="004F683F" w:rsidRDefault="004F68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847DB"/>
    <w:multiLevelType w:val="hybridMultilevel"/>
    <w:tmpl w:val="78FCD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114B7"/>
    <w:multiLevelType w:val="hybridMultilevel"/>
    <w:tmpl w:val="323457A0"/>
    <w:lvl w:ilvl="0" w:tplc="CDA491C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D446DE9"/>
    <w:multiLevelType w:val="hybridMultilevel"/>
    <w:tmpl w:val="81E00386"/>
    <w:lvl w:ilvl="0" w:tplc="A38A6BCA">
      <w:start w:val="1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0EB"/>
    <w:rsid w:val="00003603"/>
    <w:rsid w:val="00016359"/>
    <w:rsid w:val="00081433"/>
    <w:rsid w:val="00096B96"/>
    <w:rsid w:val="000D2ED7"/>
    <w:rsid w:val="00115C6E"/>
    <w:rsid w:val="001D28DD"/>
    <w:rsid w:val="00216012"/>
    <w:rsid w:val="00280978"/>
    <w:rsid w:val="002A0F6C"/>
    <w:rsid w:val="002C619D"/>
    <w:rsid w:val="00303774"/>
    <w:rsid w:val="003276D4"/>
    <w:rsid w:val="003443D9"/>
    <w:rsid w:val="00362F17"/>
    <w:rsid w:val="00372893"/>
    <w:rsid w:val="00374BBA"/>
    <w:rsid w:val="003907D7"/>
    <w:rsid w:val="003B661C"/>
    <w:rsid w:val="00423609"/>
    <w:rsid w:val="004C1241"/>
    <w:rsid w:val="004C178E"/>
    <w:rsid w:val="004C7835"/>
    <w:rsid w:val="004F683F"/>
    <w:rsid w:val="00530E41"/>
    <w:rsid w:val="00531242"/>
    <w:rsid w:val="005345F8"/>
    <w:rsid w:val="005B0C19"/>
    <w:rsid w:val="005C421A"/>
    <w:rsid w:val="006024A2"/>
    <w:rsid w:val="006160EB"/>
    <w:rsid w:val="006C7546"/>
    <w:rsid w:val="00704469"/>
    <w:rsid w:val="0072702C"/>
    <w:rsid w:val="007643EF"/>
    <w:rsid w:val="0079397F"/>
    <w:rsid w:val="007F01B2"/>
    <w:rsid w:val="007F10AB"/>
    <w:rsid w:val="0081152F"/>
    <w:rsid w:val="0085176D"/>
    <w:rsid w:val="0087145B"/>
    <w:rsid w:val="00871A54"/>
    <w:rsid w:val="008C0C0E"/>
    <w:rsid w:val="0091221F"/>
    <w:rsid w:val="009764A4"/>
    <w:rsid w:val="009E1C88"/>
    <w:rsid w:val="00A73B5B"/>
    <w:rsid w:val="00AB4884"/>
    <w:rsid w:val="00AD2605"/>
    <w:rsid w:val="00AF6359"/>
    <w:rsid w:val="00B30BA5"/>
    <w:rsid w:val="00B704B3"/>
    <w:rsid w:val="00B70BB7"/>
    <w:rsid w:val="00BA6439"/>
    <w:rsid w:val="00BC6340"/>
    <w:rsid w:val="00BD0D2E"/>
    <w:rsid w:val="00BE6B01"/>
    <w:rsid w:val="00C3606D"/>
    <w:rsid w:val="00C37472"/>
    <w:rsid w:val="00CC713D"/>
    <w:rsid w:val="00CD04FD"/>
    <w:rsid w:val="00D20707"/>
    <w:rsid w:val="00D562B4"/>
    <w:rsid w:val="00DF1B54"/>
    <w:rsid w:val="00E063FD"/>
    <w:rsid w:val="00E16A9A"/>
    <w:rsid w:val="00E31862"/>
    <w:rsid w:val="00E53615"/>
    <w:rsid w:val="00EB1436"/>
    <w:rsid w:val="00EF06D3"/>
    <w:rsid w:val="00F613CF"/>
    <w:rsid w:val="00F7147B"/>
    <w:rsid w:val="00FD2E5B"/>
    <w:rsid w:val="00FF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789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6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68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683F"/>
  </w:style>
  <w:style w:type="paragraph" w:styleId="Footer">
    <w:name w:val="footer"/>
    <w:basedOn w:val="Normal"/>
    <w:link w:val="FooterChar"/>
    <w:uiPriority w:val="99"/>
    <w:unhideWhenUsed/>
    <w:rsid w:val="004F68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683F"/>
  </w:style>
  <w:style w:type="paragraph" w:styleId="ListParagraph">
    <w:name w:val="List Paragraph"/>
    <w:basedOn w:val="Normal"/>
    <w:uiPriority w:val="34"/>
    <w:qFormat/>
    <w:rsid w:val="000163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43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3D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44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3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3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ayleigh Gordon</cp:lastModifiedBy>
  <cp:revision>2</cp:revision>
  <cp:lastPrinted>2017-07-06T16:17:00Z</cp:lastPrinted>
  <dcterms:created xsi:type="dcterms:W3CDTF">2020-01-29T21:01:00Z</dcterms:created>
  <dcterms:modified xsi:type="dcterms:W3CDTF">2020-01-29T21:01:00Z</dcterms:modified>
</cp:coreProperties>
</file>